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SimSun;宋体"/>
          <w:lang w:eastAsia="zh-CN"/>
        </w:rPr>
        <w:t>Table S3: Primer (oligonucleotide) sequences designed for each protein-coding gene (T</w:t>
      </w:r>
      <w:r>
        <w:rPr>
          <w:rFonts w:eastAsia="SimSun;宋体"/>
          <w:vertAlign w:val="subscript"/>
          <w:lang w:eastAsia="zh-CN"/>
        </w:rPr>
        <w:t>a</w:t>
      </w:r>
      <w:r>
        <w:rPr/>
        <w:t xml:space="preserve"> = annealing temperature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288"/>
        <w:gridCol w:w="968"/>
        <w:gridCol w:w="2419"/>
        <w:gridCol w:w="1025"/>
        <w:gridCol w:w="2603"/>
        <w:gridCol w:w="1024"/>
        <w:gridCol w:w="374"/>
        <w:gridCol w:w="1241"/>
      </w:tblGrid>
      <w:tr>
        <w:trPr>
          <w:trHeight w:val="225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I accession </w:t>
            </w:r>
          </w:p>
        </w:tc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. of bases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 sequenc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. of bases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plicon length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1408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1-li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UbiB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CCGGTTTTCAACTTAC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CTCCGGAGCCCATTG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243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igma B factor antagonis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cfG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CAACTCAGCCCAATTA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GGCCATGGTGTCGA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116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-dependent Clp protease proteolytic subunit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lpP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TGGGAATGCCGCTTT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ATGCCGACCTGTTGC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2004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arbonate transport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mpA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CCTCCCGCTGAAACA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CAGTGCTAAAAGCATCC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088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 division protein FtsZ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FtsZ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GGACGGGTGACAATG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AGGTGGCCAAAGAAA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514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adian clock protein Kai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KaiC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GCCAGGGTAGTTT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GGCAGTAGCATTTTAGTAAC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00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-chaperonin GroES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roES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CTCCCCTGTGGAAGTCAA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CCGGCATACTTGGAATA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473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shP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TGGTGGCTCGCTTTG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CTTGAGATTAGTGTC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2299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sll110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l1106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AACGGCGGCATCTT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CTGGCCAAGCTAC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126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lecular chaperone DnaK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naK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CGAATGGCATTTTC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GGCCAAGTTTGAAG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429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phosphate binding prote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stS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GTGCCACCGATGC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ACCCCGTTTCATCTG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115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 releasing facto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Frr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ATCCCGGCGAATA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GTAAATTGGCGGAAG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2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36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S function regulatory protein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xA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CGCAGAGGAAGTGGAA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CCCTGAGGGCAAAAA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</w:tr>
      <w:tr>
        <w:trPr>
          <w:trHeight w:val="225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30619</w:t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CCCTGGAGTTCCATC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CCCGCCACTGCATTG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3:50:00Z</dcterms:created>
  <dc:creator>Jags</dc:creator>
  <dc:description/>
  <dc:language>en-US</dc:language>
  <cp:lastModifiedBy>UOS</cp:lastModifiedBy>
  <dcterms:modified xsi:type="dcterms:W3CDTF">2009-09-04T13:50:00Z</dcterms:modified>
  <cp:revision>2</cp:revision>
  <dc:subject/>
  <dc:title/>
</cp:coreProperties>
</file>